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5732" w:rsidRPr="006F5732" w:rsidRDefault="006F5732" w:rsidP="006F5732">
      <w:pPr>
        <w:autoSpaceDE w:val="0"/>
        <w:autoSpaceDN w:val="0"/>
        <w:adjustRightInd w:val="0"/>
        <w:spacing w:after="240" w:line="240" w:lineRule="auto"/>
        <w:rPr>
          <w:rFonts w:ascii="Times New Roman" w:hAnsi="Times New Roman" w:cs="Times New Roman"/>
          <w:sz w:val="20"/>
          <w:szCs w:val="20"/>
        </w:rPr>
      </w:pPr>
      <w:r w:rsidRPr="006F5732">
        <w:rPr>
          <w:rFonts w:ascii="Times New Roman" w:hAnsi="Times New Roman" w:cs="Times New Roman"/>
          <w:b/>
          <w:sz w:val="20"/>
          <w:szCs w:val="20"/>
        </w:rPr>
        <w:t>Supplementary Table 1</w:t>
      </w:r>
      <w:r w:rsidRPr="006F5732">
        <w:rPr>
          <w:rFonts w:ascii="Times New Roman" w:hAnsi="Times New Roman" w:cs="Times New Roman"/>
          <w:sz w:val="20"/>
          <w:szCs w:val="20"/>
        </w:rPr>
        <w:t>. Risk of overall and five-year all-cause mortality according to time of T2DM diagnosis</w:t>
      </w:r>
    </w:p>
    <w:tbl>
      <w:tblPr>
        <w:tblStyle w:val="TableGrid"/>
        <w:tblW w:w="9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
        <w:gridCol w:w="2177"/>
        <w:gridCol w:w="1276"/>
        <w:gridCol w:w="1984"/>
        <w:gridCol w:w="1985"/>
        <w:gridCol w:w="1562"/>
      </w:tblGrid>
      <w:tr w:rsidR="006F5732" w:rsidRPr="006F5732" w:rsidTr="00AB7263">
        <w:tc>
          <w:tcPr>
            <w:tcW w:w="233" w:type="dxa"/>
            <w:tcBorders>
              <w:top w:val="single" w:sz="4" w:space="0" w:color="auto"/>
            </w:tcBorders>
          </w:tcPr>
          <w:p w:rsidR="006F5732" w:rsidRPr="006F5732" w:rsidRDefault="006F5732" w:rsidP="00AB7263">
            <w:pPr>
              <w:rPr>
                <w:rFonts w:ascii="Times New Roman" w:hAnsi="Times New Roman" w:cs="Times New Roman"/>
                <w:sz w:val="20"/>
                <w:szCs w:val="20"/>
                <w:lang w:val="en-US"/>
              </w:rPr>
            </w:pPr>
          </w:p>
        </w:tc>
        <w:tc>
          <w:tcPr>
            <w:tcW w:w="2177" w:type="dxa"/>
            <w:tcBorders>
              <w:top w:val="single" w:sz="4" w:space="0" w:color="auto"/>
            </w:tcBorders>
          </w:tcPr>
          <w:p w:rsidR="006F5732" w:rsidRPr="006F5732" w:rsidRDefault="006F5732" w:rsidP="00AB7263">
            <w:pPr>
              <w:rPr>
                <w:rFonts w:ascii="Times New Roman" w:hAnsi="Times New Roman" w:cs="Times New Roman"/>
                <w:sz w:val="20"/>
                <w:szCs w:val="20"/>
                <w:lang w:val="en-US"/>
              </w:rPr>
            </w:pPr>
          </w:p>
        </w:tc>
        <w:tc>
          <w:tcPr>
            <w:tcW w:w="1276" w:type="dxa"/>
            <w:tcBorders>
              <w:top w:val="single" w:sz="4" w:space="0" w:color="auto"/>
            </w:tcBorders>
          </w:tcPr>
          <w:p w:rsidR="006F5732" w:rsidRPr="006F5732" w:rsidRDefault="006F5732" w:rsidP="00AB7263">
            <w:pPr>
              <w:jc w:val="center"/>
              <w:rPr>
                <w:rFonts w:ascii="Times New Roman" w:hAnsi="Times New Roman" w:cs="Times New Roman"/>
                <w:b/>
                <w:sz w:val="20"/>
                <w:szCs w:val="20"/>
                <w:lang w:val="en-US"/>
              </w:rPr>
            </w:pPr>
          </w:p>
        </w:tc>
        <w:tc>
          <w:tcPr>
            <w:tcW w:w="5531" w:type="dxa"/>
            <w:gridSpan w:val="3"/>
            <w:tcBorders>
              <w:top w:val="single" w:sz="4" w:space="0" w:color="auto"/>
              <w:bottom w:val="single" w:sz="4" w:space="0" w:color="auto"/>
            </w:tcBorders>
          </w:tcPr>
          <w:p w:rsidR="006F5732" w:rsidRPr="006F5732" w:rsidRDefault="006F5732" w:rsidP="00AB7263">
            <w:pPr>
              <w:jc w:val="center"/>
              <w:rPr>
                <w:rFonts w:ascii="Times New Roman" w:hAnsi="Times New Roman" w:cs="Times New Roman"/>
                <w:b/>
                <w:sz w:val="20"/>
                <w:szCs w:val="20"/>
                <w:lang w:val="en-US"/>
              </w:rPr>
            </w:pPr>
            <w:r w:rsidRPr="006F5732">
              <w:rPr>
                <w:rFonts w:ascii="Times New Roman" w:hAnsi="Times New Roman" w:cs="Times New Roman"/>
                <w:b/>
                <w:sz w:val="20"/>
                <w:szCs w:val="20"/>
                <w:lang w:val="en-US"/>
              </w:rPr>
              <w:t>Time of T2DM diagnosis</w:t>
            </w:r>
          </w:p>
        </w:tc>
      </w:tr>
      <w:tr w:rsidR="006F5732" w:rsidRPr="006F5732" w:rsidTr="00AB7263">
        <w:tc>
          <w:tcPr>
            <w:tcW w:w="233" w:type="dxa"/>
            <w:tcBorders>
              <w:bottom w:val="single" w:sz="4" w:space="0" w:color="auto"/>
            </w:tcBorders>
          </w:tcPr>
          <w:p w:rsidR="006F5732" w:rsidRPr="006F5732" w:rsidRDefault="006F5732" w:rsidP="00AB7263">
            <w:pPr>
              <w:rPr>
                <w:rFonts w:ascii="Times New Roman" w:hAnsi="Times New Roman" w:cs="Times New Roman"/>
                <w:sz w:val="20"/>
                <w:szCs w:val="20"/>
                <w:lang w:val="en-US"/>
              </w:rPr>
            </w:pPr>
          </w:p>
        </w:tc>
        <w:tc>
          <w:tcPr>
            <w:tcW w:w="2177" w:type="dxa"/>
            <w:tcBorders>
              <w:bottom w:val="single" w:sz="4" w:space="0" w:color="auto"/>
            </w:tcBorders>
          </w:tcPr>
          <w:p w:rsidR="006F5732" w:rsidRPr="006F5732" w:rsidRDefault="006F5732" w:rsidP="00AB7263">
            <w:pPr>
              <w:rPr>
                <w:rFonts w:ascii="Times New Roman" w:hAnsi="Times New Roman" w:cs="Times New Roman"/>
                <w:sz w:val="20"/>
                <w:szCs w:val="20"/>
                <w:lang w:val="en-US"/>
              </w:rPr>
            </w:pPr>
          </w:p>
        </w:tc>
        <w:tc>
          <w:tcPr>
            <w:tcW w:w="1276" w:type="dxa"/>
            <w:tcBorders>
              <w:bottom w:val="single" w:sz="4" w:space="0" w:color="auto"/>
            </w:tcBorders>
          </w:tcPr>
          <w:p w:rsidR="006F5732" w:rsidRPr="006F5732" w:rsidRDefault="006F5732" w:rsidP="00AB7263">
            <w:pPr>
              <w:jc w:val="center"/>
              <w:rPr>
                <w:rFonts w:ascii="Times New Roman" w:hAnsi="Times New Roman" w:cs="Times New Roman"/>
                <w:b/>
                <w:sz w:val="20"/>
                <w:szCs w:val="20"/>
                <w:lang w:val="en-US"/>
              </w:rPr>
            </w:pPr>
            <w:r w:rsidRPr="006F5732">
              <w:rPr>
                <w:rFonts w:ascii="Times New Roman" w:hAnsi="Times New Roman" w:cs="Times New Roman"/>
                <w:b/>
                <w:sz w:val="20"/>
                <w:szCs w:val="20"/>
                <w:lang w:val="en-US"/>
              </w:rPr>
              <w:t>No T2DM</w:t>
            </w:r>
          </w:p>
        </w:tc>
        <w:tc>
          <w:tcPr>
            <w:tcW w:w="1984" w:type="dxa"/>
            <w:tcBorders>
              <w:bottom w:val="single" w:sz="4" w:space="0" w:color="auto"/>
            </w:tcBorders>
            <w:vAlign w:val="center"/>
          </w:tcPr>
          <w:p w:rsidR="006F5732" w:rsidRPr="006F5732" w:rsidRDefault="006F5732" w:rsidP="00AB7263">
            <w:pPr>
              <w:jc w:val="center"/>
              <w:rPr>
                <w:rFonts w:ascii="Times New Roman" w:hAnsi="Times New Roman" w:cs="Times New Roman"/>
                <w:b/>
                <w:sz w:val="20"/>
                <w:szCs w:val="20"/>
                <w:lang w:val="en-US"/>
              </w:rPr>
            </w:pPr>
            <w:r w:rsidRPr="006F5732">
              <w:rPr>
                <w:rFonts w:ascii="Times New Roman" w:hAnsi="Times New Roman" w:cs="Times New Roman"/>
                <w:b/>
                <w:sz w:val="20"/>
                <w:szCs w:val="20"/>
                <w:lang w:val="en-US"/>
              </w:rPr>
              <w:t>&gt;5 years before BC</w:t>
            </w:r>
          </w:p>
        </w:tc>
        <w:tc>
          <w:tcPr>
            <w:tcW w:w="1985" w:type="dxa"/>
            <w:tcBorders>
              <w:bottom w:val="single" w:sz="4" w:space="0" w:color="auto"/>
            </w:tcBorders>
            <w:vAlign w:val="center"/>
          </w:tcPr>
          <w:p w:rsidR="006F5732" w:rsidRPr="006F5732" w:rsidRDefault="006F5732" w:rsidP="00AB7263">
            <w:pPr>
              <w:jc w:val="center"/>
              <w:rPr>
                <w:rFonts w:ascii="Times New Roman" w:hAnsi="Times New Roman" w:cs="Times New Roman"/>
                <w:b/>
                <w:sz w:val="20"/>
                <w:szCs w:val="20"/>
                <w:lang w:val="en-US"/>
              </w:rPr>
            </w:pPr>
            <w:r w:rsidRPr="006F5732">
              <w:rPr>
                <w:rFonts w:ascii="Times New Roman" w:hAnsi="Times New Roman" w:cs="Times New Roman"/>
                <w:b/>
                <w:sz w:val="20"/>
                <w:szCs w:val="20"/>
                <w:lang w:val="en-US"/>
              </w:rPr>
              <w:t>0-5 years before BC</w:t>
            </w:r>
          </w:p>
        </w:tc>
        <w:tc>
          <w:tcPr>
            <w:tcW w:w="1560" w:type="dxa"/>
            <w:tcBorders>
              <w:bottom w:val="single" w:sz="4" w:space="0" w:color="auto"/>
            </w:tcBorders>
            <w:vAlign w:val="center"/>
          </w:tcPr>
          <w:p w:rsidR="006F5732" w:rsidRPr="006F5732" w:rsidRDefault="006F5732" w:rsidP="00AB7263">
            <w:pPr>
              <w:jc w:val="center"/>
              <w:rPr>
                <w:rFonts w:ascii="Times New Roman" w:hAnsi="Times New Roman" w:cs="Times New Roman"/>
                <w:b/>
                <w:sz w:val="20"/>
                <w:szCs w:val="20"/>
                <w:lang w:val="en-US"/>
              </w:rPr>
            </w:pPr>
            <w:r w:rsidRPr="006F5732">
              <w:rPr>
                <w:rFonts w:ascii="Times New Roman" w:hAnsi="Times New Roman" w:cs="Times New Roman"/>
                <w:b/>
                <w:sz w:val="20"/>
                <w:szCs w:val="20"/>
                <w:lang w:val="en-US"/>
              </w:rPr>
              <w:t>After BC</w:t>
            </w:r>
          </w:p>
        </w:tc>
      </w:tr>
      <w:tr w:rsidR="006F5732" w:rsidRPr="006F5732" w:rsidTr="00AB7263">
        <w:tc>
          <w:tcPr>
            <w:tcW w:w="2410" w:type="dxa"/>
            <w:gridSpan w:val="2"/>
            <w:tcBorders>
              <w:top w:val="single" w:sz="4" w:space="0" w:color="auto"/>
            </w:tcBorders>
          </w:tcPr>
          <w:p w:rsidR="006F5732" w:rsidRPr="006F5732" w:rsidRDefault="006F5732" w:rsidP="00AB7263">
            <w:pPr>
              <w:rPr>
                <w:rFonts w:ascii="Times New Roman" w:hAnsi="Times New Roman" w:cs="Times New Roman"/>
                <w:sz w:val="20"/>
                <w:szCs w:val="20"/>
                <w:lang w:val="en-US"/>
              </w:rPr>
            </w:pPr>
            <w:r w:rsidRPr="006F5732">
              <w:rPr>
                <w:rFonts w:ascii="Times New Roman" w:hAnsi="Times New Roman" w:cs="Times New Roman"/>
                <w:sz w:val="20"/>
                <w:szCs w:val="20"/>
                <w:lang w:val="en-US"/>
              </w:rPr>
              <w:t>Participants, n</w:t>
            </w:r>
          </w:p>
        </w:tc>
        <w:tc>
          <w:tcPr>
            <w:tcW w:w="1276" w:type="dxa"/>
            <w:tcBorders>
              <w:top w:val="single" w:sz="4" w:space="0" w:color="auto"/>
            </w:tcBorders>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4,105</w:t>
            </w:r>
          </w:p>
        </w:tc>
        <w:tc>
          <w:tcPr>
            <w:tcW w:w="1984" w:type="dxa"/>
            <w:tcBorders>
              <w:top w:val="single" w:sz="4" w:space="0" w:color="auto"/>
            </w:tcBorders>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33</w:t>
            </w:r>
          </w:p>
        </w:tc>
        <w:tc>
          <w:tcPr>
            <w:tcW w:w="1985" w:type="dxa"/>
            <w:tcBorders>
              <w:top w:val="single" w:sz="4" w:space="0" w:color="auto"/>
            </w:tcBorders>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59</w:t>
            </w:r>
          </w:p>
        </w:tc>
        <w:tc>
          <w:tcPr>
            <w:tcW w:w="1560" w:type="dxa"/>
            <w:tcBorders>
              <w:top w:val="single" w:sz="4" w:space="0" w:color="auto"/>
            </w:tcBorders>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96</w:t>
            </w:r>
          </w:p>
        </w:tc>
      </w:tr>
      <w:tr w:rsidR="006F5732" w:rsidRPr="006F5732" w:rsidTr="00AB7263">
        <w:tc>
          <w:tcPr>
            <w:tcW w:w="2410" w:type="dxa"/>
            <w:gridSpan w:val="2"/>
          </w:tcPr>
          <w:p w:rsidR="006F5732" w:rsidRPr="006F5732" w:rsidRDefault="006F5732" w:rsidP="00AB7263">
            <w:pPr>
              <w:rPr>
                <w:rFonts w:ascii="Times New Roman" w:hAnsi="Times New Roman" w:cs="Times New Roman"/>
                <w:sz w:val="20"/>
                <w:szCs w:val="20"/>
                <w:lang w:val="en-US"/>
              </w:rPr>
            </w:pPr>
            <w:r w:rsidRPr="006F5732">
              <w:rPr>
                <w:rFonts w:ascii="Times New Roman" w:hAnsi="Times New Roman" w:cs="Times New Roman"/>
                <w:sz w:val="20"/>
                <w:szCs w:val="20"/>
                <w:lang w:val="en-US"/>
              </w:rPr>
              <w:t>Overall mortality</w:t>
            </w:r>
          </w:p>
        </w:tc>
        <w:tc>
          <w:tcPr>
            <w:tcW w:w="1276" w:type="dxa"/>
          </w:tcPr>
          <w:p w:rsidR="006F5732" w:rsidRPr="006F5732" w:rsidRDefault="006F5732" w:rsidP="00AB7263">
            <w:pPr>
              <w:jc w:val="center"/>
              <w:rPr>
                <w:rFonts w:ascii="Times New Roman" w:hAnsi="Times New Roman" w:cs="Times New Roman"/>
                <w:sz w:val="20"/>
                <w:szCs w:val="20"/>
                <w:lang w:val="en-US"/>
              </w:rPr>
            </w:pPr>
          </w:p>
        </w:tc>
        <w:tc>
          <w:tcPr>
            <w:tcW w:w="1984" w:type="dxa"/>
          </w:tcPr>
          <w:p w:rsidR="006F5732" w:rsidRPr="006F5732" w:rsidRDefault="006F5732" w:rsidP="00AB7263">
            <w:pPr>
              <w:jc w:val="center"/>
              <w:rPr>
                <w:rFonts w:ascii="Times New Roman" w:hAnsi="Times New Roman" w:cs="Times New Roman"/>
                <w:sz w:val="20"/>
                <w:szCs w:val="20"/>
                <w:lang w:val="en-US"/>
              </w:rPr>
            </w:pPr>
          </w:p>
        </w:tc>
        <w:tc>
          <w:tcPr>
            <w:tcW w:w="1985" w:type="dxa"/>
          </w:tcPr>
          <w:p w:rsidR="006F5732" w:rsidRPr="006F5732" w:rsidRDefault="006F5732" w:rsidP="00AB7263">
            <w:pPr>
              <w:jc w:val="center"/>
              <w:rPr>
                <w:rFonts w:ascii="Times New Roman" w:hAnsi="Times New Roman" w:cs="Times New Roman"/>
                <w:sz w:val="20"/>
                <w:szCs w:val="20"/>
                <w:lang w:val="en-US"/>
              </w:rPr>
            </w:pPr>
          </w:p>
        </w:tc>
        <w:tc>
          <w:tcPr>
            <w:tcW w:w="1560" w:type="dxa"/>
          </w:tcPr>
          <w:p w:rsidR="006F5732" w:rsidRPr="006F5732" w:rsidRDefault="006F5732" w:rsidP="00AB7263">
            <w:pPr>
              <w:jc w:val="center"/>
              <w:rPr>
                <w:rFonts w:ascii="Times New Roman" w:hAnsi="Times New Roman" w:cs="Times New Roman"/>
                <w:sz w:val="20"/>
                <w:szCs w:val="20"/>
                <w:lang w:val="en-US"/>
              </w:rPr>
            </w:pPr>
          </w:p>
        </w:tc>
      </w:tr>
      <w:tr w:rsidR="006F5732" w:rsidRPr="006F5732" w:rsidTr="00AB7263">
        <w:tc>
          <w:tcPr>
            <w:tcW w:w="233" w:type="dxa"/>
          </w:tcPr>
          <w:p w:rsidR="006F5732" w:rsidRPr="006F5732" w:rsidRDefault="006F5732" w:rsidP="00AB7263">
            <w:pPr>
              <w:rPr>
                <w:rFonts w:ascii="Times New Roman" w:hAnsi="Times New Roman" w:cs="Times New Roman"/>
                <w:sz w:val="20"/>
                <w:szCs w:val="20"/>
                <w:lang w:val="en-US"/>
              </w:rPr>
            </w:pPr>
          </w:p>
        </w:tc>
        <w:tc>
          <w:tcPr>
            <w:tcW w:w="2177" w:type="dxa"/>
          </w:tcPr>
          <w:p w:rsidR="006F5732" w:rsidRPr="006F5732" w:rsidRDefault="006F5732" w:rsidP="00AB7263">
            <w:pPr>
              <w:rPr>
                <w:rFonts w:ascii="Times New Roman" w:hAnsi="Times New Roman" w:cs="Times New Roman"/>
                <w:sz w:val="20"/>
                <w:szCs w:val="20"/>
                <w:lang w:val="en-US"/>
              </w:rPr>
            </w:pPr>
            <w:r w:rsidRPr="006F5732">
              <w:rPr>
                <w:rFonts w:ascii="Times New Roman" w:hAnsi="Times New Roman" w:cs="Times New Roman"/>
                <w:sz w:val="20"/>
                <w:szCs w:val="20"/>
                <w:lang w:val="en-US"/>
              </w:rPr>
              <w:t>Persons-years, n</w:t>
            </w:r>
          </w:p>
        </w:tc>
        <w:tc>
          <w:tcPr>
            <w:tcW w:w="1276"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35,789</w:t>
            </w:r>
          </w:p>
        </w:tc>
        <w:tc>
          <w:tcPr>
            <w:tcW w:w="1984"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955</w:t>
            </w:r>
          </w:p>
        </w:tc>
        <w:tc>
          <w:tcPr>
            <w:tcW w:w="1985"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234</w:t>
            </w:r>
          </w:p>
        </w:tc>
        <w:tc>
          <w:tcPr>
            <w:tcW w:w="1560"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860</w:t>
            </w:r>
          </w:p>
        </w:tc>
      </w:tr>
      <w:tr w:rsidR="006F5732" w:rsidRPr="006F5732" w:rsidTr="00AB7263">
        <w:tc>
          <w:tcPr>
            <w:tcW w:w="233" w:type="dxa"/>
          </w:tcPr>
          <w:p w:rsidR="006F5732" w:rsidRPr="006F5732" w:rsidRDefault="006F5732" w:rsidP="00AB7263">
            <w:pPr>
              <w:rPr>
                <w:rFonts w:ascii="Times New Roman" w:hAnsi="Times New Roman" w:cs="Times New Roman"/>
                <w:sz w:val="20"/>
                <w:szCs w:val="20"/>
                <w:lang w:val="en-US"/>
              </w:rPr>
            </w:pPr>
          </w:p>
        </w:tc>
        <w:tc>
          <w:tcPr>
            <w:tcW w:w="2177" w:type="dxa"/>
          </w:tcPr>
          <w:p w:rsidR="006F5732" w:rsidRPr="006F5732" w:rsidRDefault="006F5732" w:rsidP="00AB7263">
            <w:pPr>
              <w:rPr>
                <w:rFonts w:ascii="Times New Roman" w:hAnsi="Times New Roman" w:cs="Times New Roman"/>
                <w:sz w:val="20"/>
                <w:szCs w:val="20"/>
                <w:lang w:val="en-US"/>
              </w:rPr>
            </w:pPr>
            <w:r w:rsidRPr="006F5732">
              <w:rPr>
                <w:rFonts w:ascii="Times New Roman" w:hAnsi="Times New Roman" w:cs="Times New Roman"/>
                <w:sz w:val="20"/>
                <w:szCs w:val="20"/>
                <w:lang w:val="en-US"/>
              </w:rPr>
              <w:t>Deaths (%)</w:t>
            </w:r>
          </w:p>
        </w:tc>
        <w:tc>
          <w:tcPr>
            <w:tcW w:w="1276"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129 (27.5)</w:t>
            </w:r>
          </w:p>
        </w:tc>
        <w:tc>
          <w:tcPr>
            <w:tcW w:w="1984"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62 (46.6)</w:t>
            </w:r>
          </w:p>
        </w:tc>
        <w:tc>
          <w:tcPr>
            <w:tcW w:w="1985"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71 (44.7)</w:t>
            </w:r>
          </w:p>
        </w:tc>
        <w:tc>
          <w:tcPr>
            <w:tcW w:w="1560"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37 (38.5)</w:t>
            </w:r>
          </w:p>
        </w:tc>
      </w:tr>
      <w:tr w:rsidR="006F5732" w:rsidRPr="006F5732" w:rsidTr="00AB7263">
        <w:tc>
          <w:tcPr>
            <w:tcW w:w="233" w:type="dxa"/>
          </w:tcPr>
          <w:p w:rsidR="006F5732" w:rsidRPr="006F5732" w:rsidRDefault="006F5732" w:rsidP="00AB7263">
            <w:pPr>
              <w:rPr>
                <w:rFonts w:ascii="Times New Roman" w:hAnsi="Times New Roman" w:cs="Times New Roman"/>
                <w:sz w:val="20"/>
                <w:szCs w:val="20"/>
                <w:lang w:val="en-US"/>
              </w:rPr>
            </w:pPr>
          </w:p>
        </w:tc>
        <w:tc>
          <w:tcPr>
            <w:tcW w:w="2177" w:type="dxa"/>
          </w:tcPr>
          <w:p w:rsidR="006F5732" w:rsidRPr="006F5732" w:rsidRDefault="006F5732" w:rsidP="00AB7263">
            <w:pPr>
              <w:rPr>
                <w:rFonts w:ascii="Times New Roman" w:hAnsi="Times New Roman" w:cs="Times New Roman"/>
                <w:sz w:val="20"/>
                <w:szCs w:val="20"/>
                <w:lang w:val="en-US"/>
              </w:rPr>
            </w:pPr>
            <w:r w:rsidRPr="006F5732">
              <w:rPr>
                <w:rFonts w:ascii="Times New Roman" w:hAnsi="Times New Roman" w:cs="Times New Roman"/>
                <w:sz w:val="20"/>
                <w:szCs w:val="20"/>
                <w:lang w:val="en-US"/>
              </w:rPr>
              <w:t>Crude HR (95% CI)</w:t>
            </w:r>
          </w:p>
        </w:tc>
        <w:tc>
          <w:tcPr>
            <w:tcW w:w="1276"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00</w:t>
            </w:r>
          </w:p>
        </w:tc>
        <w:tc>
          <w:tcPr>
            <w:tcW w:w="1984"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2.04 (1.58-2.64)</w:t>
            </w:r>
          </w:p>
        </w:tc>
        <w:tc>
          <w:tcPr>
            <w:tcW w:w="1985"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77 (1.39-2.26)</w:t>
            </w:r>
          </w:p>
        </w:tc>
        <w:tc>
          <w:tcPr>
            <w:tcW w:w="1560"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41 (1.01-1.95)</w:t>
            </w:r>
          </w:p>
        </w:tc>
      </w:tr>
      <w:tr w:rsidR="006F5732" w:rsidRPr="006F5732" w:rsidTr="00AB7263">
        <w:tc>
          <w:tcPr>
            <w:tcW w:w="233" w:type="dxa"/>
          </w:tcPr>
          <w:p w:rsidR="006F5732" w:rsidRPr="006F5732" w:rsidRDefault="006F5732" w:rsidP="00AB7263">
            <w:pPr>
              <w:rPr>
                <w:rFonts w:ascii="Times New Roman" w:hAnsi="Times New Roman" w:cs="Times New Roman"/>
                <w:sz w:val="20"/>
                <w:szCs w:val="20"/>
                <w:lang w:val="en-US"/>
              </w:rPr>
            </w:pPr>
          </w:p>
        </w:tc>
        <w:tc>
          <w:tcPr>
            <w:tcW w:w="2177" w:type="dxa"/>
          </w:tcPr>
          <w:p w:rsidR="006F5732" w:rsidRPr="006F5732" w:rsidRDefault="006F5732" w:rsidP="00AB7263">
            <w:pPr>
              <w:rPr>
                <w:rFonts w:ascii="Times New Roman" w:hAnsi="Times New Roman" w:cs="Times New Roman"/>
                <w:sz w:val="20"/>
                <w:szCs w:val="20"/>
                <w:lang w:val="en-US"/>
              </w:rPr>
            </w:pPr>
            <w:r w:rsidRPr="006F5732">
              <w:rPr>
                <w:rFonts w:ascii="Times New Roman" w:hAnsi="Times New Roman" w:cs="Times New Roman"/>
                <w:sz w:val="20"/>
                <w:szCs w:val="20"/>
                <w:lang w:val="en-US"/>
              </w:rPr>
              <w:t>Adjusted HR (95% CI)</w:t>
            </w:r>
            <w:r w:rsidRPr="006F5732">
              <w:rPr>
                <w:rFonts w:ascii="Times New Roman" w:hAnsi="Times New Roman" w:cs="Times New Roman"/>
                <w:sz w:val="20"/>
                <w:szCs w:val="20"/>
                <w:vertAlign w:val="superscript"/>
                <w:lang w:val="en-US"/>
              </w:rPr>
              <w:t>a</w:t>
            </w:r>
          </w:p>
        </w:tc>
        <w:tc>
          <w:tcPr>
            <w:tcW w:w="1276"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00</w:t>
            </w:r>
          </w:p>
        </w:tc>
        <w:tc>
          <w:tcPr>
            <w:tcW w:w="1984"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31 (1.01-1.69)</w:t>
            </w:r>
          </w:p>
        </w:tc>
        <w:tc>
          <w:tcPr>
            <w:tcW w:w="1985"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19 (0.93-1.52)</w:t>
            </w:r>
          </w:p>
        </w:tc>
        <w:tc>
          <w:tcPr>
            <w:tcW w:w="1560"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13 (0.81-1.57)</w:t>
            </w:r>
          </w:p>
        </w:tc>
      </w:tr>
      <w:tr w:rsidR="006F5732" w:rsidRPr="006F5732" w:rsidTr="00AB7263">
        <w:tc>
          <w:tcPr>
            <w:tcW w:w="2410" w:type="dxa"/>
            <w:gridSpan w:val="2"/>
          </w:tcPr>
          <w:p w:rsidR="006F5732" w:rsidRPr="006F5732" w:rsidRDefault="006F5732" w:rsidP="00AB7263">
            <w:pPr>
              <w:rPr>
                <w:rFonts w:ascii="Times New Roman" w:hAnsi="Times New Roman" w:cs="Times New Roman"/>
                <w:sz w:val="20"/>
                <w:szCs w:val="20"/>
                <w:lang w:val="en-US"/>
              </w:rPr>
            </w:pPr>
            <w:r w:rsidRPr="006F5732">
              <w:rPr>
                <w:rFonts w:ascii="Times New Roman" w:hAnsi="Times New Roman" w:cs="Times New Roman"/>
                <w:sz w:val="20"/>
                <w:szCs w:val="20"/>
                <w:lang w:val="en-US"/>
              </w:rPr>
              <w:t>5-year mortality</w:t>
            </w:r>
          </w:p>
        </w:tc>
        <w:tc>
          <w:tcPr>
            <w:tcW w:w="1276" w:type="dxa"/>
          </w:tcPr>
          <w:p w:rsidR="006F5732" w:rsidRPr="006F5732" w:rsidRDefault="006F5732" w:rsidP="00AB7263">
            <w:pPr>
              <w:jc w:val="center"/>
              <w:rPr>
                <w:rFonts w:ascii="Times New Roman" w:hAnsi="Times New Roman" w:cs="Times New Roman"/>
                <w:sz w:val="20"/>
                <w:szCs w:val="20"/>
                <w:lang w:val="en-US"/>
              </w:rPr>
            </w:pPr>
          </w:p>
        </w:tc>
        <w:tc>
          <w:tcPr>
            <w:tcW w:w="1984" w:type="dxa"/>
          </w:tcPr>
          <w:p w:rsidR="006F5732" w:rsidRPr="006F5732" w:rsidRDefault="006F5732" w:rsidP="00AB7263">
            <w:pPr>
              <w:jc w:val="center"/>
              <w:rPr>
                <w:rFonts w:ascii="Times New Roman" w:hAnsi="Times New Roman" w:cs="Times New Roman"/>
                <w:sz w:val="20"/>
                <w:szCs w:val="20"/>
                <w:lang w:val="en-US"/>
              </w:rPr>
            </w:pPr>
          </w:p>
        </w:tc>
        <w:tc>
          <w:tcPr>
            <w:tcW w:w="1985" w:type="dxa"/>
          </w:tcPr>
          <w:p w:rsidR="006F5732" w:rsidRPr="006F5732" w:rsidRDefault="006F5732" w:rsidP="00AB7263">
            <w:pPr>
              <w:jc w:val="center"/>
              <w:rPr>
                <w:rFonts w:ascii="Times New Roman" w:hAnsi="Times New Roman" w:cs="Times New Roman"/>
                <w:sz w:val="20"/>
                <w:szCs w:val="20"/>
                <w:lang w:val="en-US"/>
              </w:rPr>
            </w:pPr>
          </w:p>
        </w:tc>
        <w:tc>
          <w:tcPr>
            <w:tcW w:w="1560" w:type="dxa"/>
          </w:tcPr>
          <w:p w:rsidR="006F5732" w:rsidRPr="006F5732" w:rsidRDefault="006F5732" w:rsidP="00AB7263">
            <w:pPr>
              <w:jc w:val="center"/>
              <w:rPr>
                <w:rFonts w:ascii="Times New Roman" w:hAnsi="Times New Roman" w:cs="Times New Roman"/>
                <w:sz w:val="20"/>
                <w:szCs w:val="20"/>
                <w:lang w:val="en-US"/>
              </w:rPr>
            </w:pPr>
          </w:p>
        </w:tc>
      </w:tr>
      <w:tr w:rsidR="006F5732" w:rsidRPr="006F5732" w:rsidTr="00AB7263">
        <w:tc>
          <w:tcPr>
            <w:tcW w:w="233" w:type="dxa"/>
          </w:tcPr>
          <w:p w:rsidR="006F5732" w:rsidRPr="006F5732" w:rsidRDefault="006F5732" w:rsidP="00AB7263">
            <w:pPr>
              <w:rPr>
                <w:rFonts w:ascii="Times New Roman" w:hAnsi="Times New Roman" w:cs="Times New Roman"/>
                <w:sz w:val="20"/>
                <w:szCs w:val="20"/>
                <w:lang w:val="en-US"/>
              </w:rPr>
            </w:pPr>
          </w:p>
        </w:tc>
        <w:tc>
          <w:tcPr>
            <w:tcW w:w="2177" w:type="dxa"/>
          </w:tcPr>
          <w:p w:rsidR="006F5732" w:rsidRPr="006F5732" w:rsidRDefault="006F5732" w:rsidP="00AB7263">
            <w:pPr>
              <w:rPr>
                <w:rFonts w:ascii="Times New Roman" w:hAnsi="Times New Roman" w:cs="Times New Roman"/>
                <w:sz w:val="20"/>
                <w:szCs w:val="20"/>
                <w:lang w:val="en-US"/>
              </w:rPr>
            </w:pPr>
            <w:r w:rsidRPr="006F5732">
              <w:rPr>
                <w:rFonts w:ascii="Times New Roman" w:hAnsi="Times New Roman" w:cs="Times New Roman"/>
                <w:sz w:val="20"/>
                <w:szCs w:val="20"/>
                <w:lang w:val="en-US"/>
              </w:rPr>
              <w:t>Persons-years, n</w:t>
            </w:r>
          </w:p>
        </w:tc>
        <w:tc>
          <w:tcPr>
            <w:tcW w:w="1276"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8,660</w:t>
            </w:r>
          </w:p>
        </w:tc>
        <w:tc>
          <w:tcPr>
            <w:tcW w:w="1984"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555</w:t>
            </w:r>
          </w:p>
        </w:tc>
        <w:tc>
          <w:tcPr>
            <w:tcW w:w="1985"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665</w:t>
            </w:r>
          </w:p>
        </w:tc>
        <w:tc>
          <w:tcPr>
            <w:tcW w:w="1560"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428</w:t>
            </w:r>
          </w:p>
        </w:tc>
      </w:tr>
      <w:tr w:rsidR="006F5732" w:rsidRPr="006F5732" w:rsidTr="00AB7263">
        <w:tc>
          <w:tcPr>
            <w:tcW w:w="233" w:type="dxa"/>
          </w:tcPr>
          <w:p w:rsidR="006F5732" w:rsidRPr="006F5732" w:rsidRDefault="006F5732" w:rsidP="00AB7263">
            <w:pPr>
              <w:rPr>
                <w:rFonts w:ascii="Times New Roman" w:hAnsi="Times New Roman" w:cs="Times New Roman"/>
                <w:sz w:val="20"/>
                <w:szCs w:val="20"/>
                <w:lang w:val="en-US"/>
              </w:rPr>
            </w:pPr>
          </w:p>
        </w:tc>
        <w:tc>
          <w:tcPr>
            <w:tcW w:w="2177" w:type="dxa"/>
          </w:tcPr>
          <w:p w:rsidR="006F5732" w:rsidRPr="006F5732" w:rsidRDefault="006F5732" w:rsidP="00AB7263">
            <w:pPr>
              <w:rPr>
                <w:rFonts w:ascii="Times New Roman" w:hAnsi="Times New Roman" w:cs="Times New Roman"/>
                <w:sz w:val="20"/>
                <w:szCs w:val="20"/>
                <w:lang w:val="en-US"/>
              </w:rPr>
            </w:pPr>
            <w:r w:rsidRPr="006F5732">
              <w:rPr>
                <w:rFonts w:ascii="Times New Roman" w:hAnsi="Times New Roman" w:cs="Times New Roman"/>
                <w:sz w:val="20"/>
                <w:szCs w:val="20"/>
                <w:lang w:val="en-US"/>
              </w:rPr>
              <w:t>Deaths</w:t>
            </w:r>
          </w:p>
        </w:tc>
        <w:tc>
          <w:tcPr>
            <w:tcW w:w="1276"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684 (16.7)</w:t>
            </w:r>
          </w:p>
        </w:tc>
        <w:tc>
          <w:tcPr>
            <w:tcW w:w="1984"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39 (29.3)</w:t>
            </w:r>
          </w:p>
        </w:tc>
        <w:tc>
          <w:tcPr>
            <w:tcW w:w="1985"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43 (27.0)</w:t>
            </w:r>
          </w:p>
        </w:tc>
        <w:tc>
          <w:tcPr>
            <w:tcW w:w="1560"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9 (19.8)</w:t>
            </w:r>
          </w:p>
        </w:tc>
      </w:tr>
      <w:tr w:rsidR="006F5732" w:rsidRPr="006F5732" w:rsidTr="00AB7263">
        <w:tc>
          <w:tcPr>
            <w:tcW w:w="233" w:type="dxa"/>
          </w:tcPr>
          <w:p w:rsidR="006F5732" w:rsidRPr="006F5732" w:rsidRDefault="006F5732" w:rsidP="00AB7263">
            <w:pPr>
              <w:rPr>
                <w:rFonts w:ascii="Times New Roman" w:hAnsi="Times New Roman" w:cs="Times New Roman"/>
                <w:sz w:val="20"/>
                <w:szCs w:val="20"/>
                <w:lang w:val="en-US"/>
              </w:rPr>
            </w:pPr>
          </w:p>
        </w:tc>
        <w:tc>
          <w:tcPr>
            <w:tcW w:w="2177" w:type="dxa"/>
          </w:tcPr>
          <w:p w:rsidR="006F5732" w:rsidRPr="006F5732" w:rsidRDefault="006F5732" w:rsidP="00AB7263">
            <w:pPr>
              <w:rPr>
                <w:rFonts w:ascii="Times New Roman" w:hAnsi="Times New Roman" w:cs="Times New Roman"/>
                <w:sz w:val="20"/>
                <w:szCs w:val="20"/>
                <w:lang w:val="en-US"/>
              </w:rPr>
            </w:pPr>
            <w:r w:rsidRPr="006F5732">
              <w:rPr>
                <w:rFonts w:ascii="Times New Roman" w:hAnsi="Times New Roman" w:cs="Times New Roman"/>
                <w:sz w:val="20"/>
                <w:szCs w:val="20"/>
                <w:lang w:val="en-US"/>
              </w:rPr>
              <w:t>Crude HR (95% CI)</w:t>
            </w:r>
          </w:p>
        </w:tc>
        <w:tc>
          <w:tcPr>
            <w:tcW w:w="1276"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00</w:t>
            </w:r>
          </w:p>
        </w:tc>
        <w:tc>
          <w:tcPr>
            <w:tcW w:w="1984"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97 (1.43-2.72)</w:t>
            </w:r>
          </w:p>
        </w:tc>
        <w:tc>
          <w:tcPr>
            <w:tcW w:w="1985"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69 (1.23-2.32)</w:t>
            </w:r>
          </w:p>
        </w:tc>
        <w:tc>
          <w:tcPr>
            <w:tcW w:w="1560" w:type="dxa"/>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24 (0.79-1.96)</w:t>
            </w:r>
          </w:p>
        </w:tc>
      </w:tr>
      <w:tr w:rsidR="006F5732" w:rsidRPr="006F5732" w:rsidTr="00AB7263">
        <w:tc>
          <w:tcPr>
            <w:tcW w:w="233" w:type="dxa"/>
            <w:tcBorders>
              <w:bottom w:val="single" w:sz="4" w:space="0" w:color="auto"/>
            </w:tcBorders>
          </w:tcPr>
          <w:p w:rsidR="006F5732" w:rsidRPr="006F5732" w:rsidRDefault="006F5732" w:rsidP="00AB7263">
            <w:pPr>
              <w:rPr>
                <w:rFonts w:ascii="Times New Roman" w:hAnsi="Times New Roman" w:cs="Times New Roman"/>
                <w:sz w:val="20"/>
                <w:szCs w:val="20"/>
                <w:lang w:val="en-US"/>
              </w:rPr>
            </w:pPr>
          </w:p>
        </w:tc>
        <w:tc>
          <w:tcPr>
            <w:tcW w:w="2177" w:type="dxa"/>
            <w:tcBorders>
              <w:bottom w:val="single" w:sz="4" w:space="0" w:color="auto"/>
            </w:tcBorders>
          </w:tcPr>
          <w:p w:rsidR="006F5732" w:rsidRPr="006F5732" w:rsidRDefault="006F5732" w:rsidP="00AB7263">
            <w:pPr>
              <w:rPr>
                <w:rFonts w:ascii="Times New Roman" w:hAnsi="Times New Roman" w:cs="Times New Roman"/>
                <w:sz w:val="20"/>
                <w:szCs w:val="20"/>
                <w:lang w:val="en-US"/>
              </w:rPr>
            </w:pPr>
            <w:r w:rsidRPr="006F5732">
              <w:rPr>
                <w:rFonts w:ascii="Times New Roman" w:hAnsi="Times New Roman" w:cs="Times New Roman"/>
                <w:sz w:val="20"/>
                <w:szCs w:val="20"/>
                <w:lang w:val="en-US"/>
              </w:rPr>
              <w:t>Adjusted HR (95% CI)</w:t>
            </w:r>
            <w:r w:rsidRPr="006F5732">
              <w:rPr>
                <w:rFonts w:ascii="Times New Roman" w:hAnsi="Times New Roman" w:cs="Times New Roman"/>
                <w:sz w:val="20"/>
                <w:szCs w:val="20"/>
                <w:vertAlign w:val="superscript"/>
                <w:lang w:val="en-US"/>
              </w:rPr>
              <w:t>a</w:t>
            </w:r>
          </w:p>
        </w:tc>
        <w:tc>
          <w:tcPr>
            <w:tcW w:w="1276" w:type="dxa"/>
            <w:tcBorders>
              <w:bottom w:val="single" w:sz="4" w:space="0" w:color="auto"/>
            </w:tcBorders>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00</w:t>
            </w:r>
          </w:p>
        </w:tc>
        <w:tc>
          <w:tcPr>
            <w:tcW w:w="1984" w:type="dxa"/>
            <w:tcBorders>
              <w:bottom w:val="single" w:sz="4" w:space="0" w:color="auto"/>
            </w:tcBorders>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37 (1.00-1.91)</w:t>
            </w:r>
          </w:p>
        </w:tc>
        <w:tc>
          <w:tcPr>
            <w:tcW w:w="1985" w:type="dxa"/>
            <w:tcBorders>
              <w:bottom w:val="single" w:sz="4" w:space="0" w:color="auto"/>
            </w:tcBorders>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17 (0.85-1.62)</w:t>
            </w:r>
          </w:p>
        </w:tc>
        <w:tc>
          <w:tcPr>
            <w:tcW w:w="1560" w:type="dxa"/>
            <w:tcBorders>
              <w:bottom w:val="single" w:sz="4" w:space="0" w:color="auto"/>
            </w:tcBorders>
          </w:tcPr>
          <w:p w:rsidR="006F5732" w:rsidRPr="006F5732" w:rsidRDefault="006F5732" w:rsidP="00AB7263">
            <w:pPr>
              <w:jc w:val="center"/>
              <w:rPr>
                <w:rFonts w:ascii="Times New Roman" w:hAnsi="Times New Roman" w:cs="Times New Roman"/>
                <w:sz w:val="20"/>
                <w:szCs w:val="20"/>
                <w:lang w:val="en-US"/>
              </w:rPr>
            </w:pPr>
            <w:r w:rsidRPr="006F5732">
              <w:rPr>
                <w:rFonts w:ascii="Times New Roman" w:hAnsi="Times New Roman" w:cs="Times New Roman"/>
                <w:sz w:val="20"/>
                <w:szCs w:val="20"/>
                <w:lang w:val="en-US"/>
              </w:rPr>
              <w:t>1.04 (0.66-1.65)</w:t>
            </w:r>
          </w:p>
        </w:tc>
      </w:tr>
    </w:tbl>
    <w:p w:rsidR="006F5732" w:rsidRPr="006F5732" w:rsidRDefault="006F5732" w:rsidP="006F5732">
      <w:pPr>
        <w:autoSpaceDE w:val="0"/>
        <w:autoSpaceDN w:val="0"/>
        <w:adjustRightInd w:val="0"/>
        <w:spacing w:after="0" w:line="240" w:lineRule="auto"/>
        <w:ind w:right="-568"/>
        <w:rPr>
          <w:rFonts w:ascii="Times New Roman" w:hAnsi="Times New Roman" w:cs="Times New Roman"/>
          <w:sz w:val="16"/>
          <w:szCs w:val="20"/>
        </w:rPr>
      </w:pPr>
      <w:r w:rsidRPr="006F5732">
        <w:rPr>
          <w:rFonts w:ascii="Times New Roman" w:hAnsi="Times New Roman" w:cs="Times New Roman"/>
          <w:sz w:val="16"/>
          <w:szCs w:val="20"/>
        </w:rPr>
        <w:t>T2DM: type 2 diabetes mellitus; BC: breast cancer; HR: hazard ratio; CI: confidence interval</w:t>
      </w:r>
    </w:p>
    <w:p w:rsidR="006F5732" w:rsidRPr="006F5732" w:rsidRDefault="006F5732" w:rsidP="006F5732">
      <w:pPr>
        <w:pStyle w:val="NormalWeb"/>
        <w:shd w:val="clear" w:color="auto" w:fill="FFFFFF"/>
        <w:spacing w:before="0" w:beforeAutospacing="0" w:after="0" w:afterAutospacing="0"/>
        <w:ind w:right="-568"/>
        <w:rPr>
          <w:sz w:val="16"/>
          <w:szCs w:val="16"/>
          <w:lang w:val="en-US"/>
        </w:rPr>
      </w:pPr>
      <w:r w:rsidRPr="006F5732">
        <w:rPr>
          <w:sz w:val="16"/>
          <w:szCs w:val="16"/>
          <w:vertAlign w:val="superscript"/>
          <w:lang w:val="en-US"/>
        </w:rPr>
        <w:t>a</w:t>
      </w:r>
      <w:r w:rsidRPr="006F5732">
        <w:rPr>
          <w:sz w:val="16"/>
          <w:szCs w:val="16"/>
          <w:lang w:val="en-US"/>
        </w:rPr>
        <w:t>Cox proportional-hazards model adjusted for age at BC diagnosis (&lt;50, 50-69, ≥70), hospital size (&lt;500, ≥500 beds), BC suspected via screening (yes/no), multiple cancer (yes/no), BC stage (0-I, II, III-IV, not applicable, unknown), BC histology (non-invasive ductal carcinoma, invasive ductal carcinoma, non-invasive lobular carcinoma, invasive lobular carcinoma, other ductal and lobular, other types) BC location (breast quadrants, central part of the breast, nipple, axillary extensions, contiguous sites, unspecified sites) and types of treatments, including surgery (yes/no), chemotherapy (yes/no), radiotherapy (yes/no), hormone therapy (yes/no), immunotherapy (yes/no), targeted therapy (yes/no) and others (yes/no).</w:t>
      </w:r>
      <w:bookmarkStart w:id="0" w:name="_GoBack"/>
      <w:bookmarkEnd w:id="0"/>
    </w:p>
    <w:p w:rsidR="006F5732" w:rsidRPr="006F5732" w:rsidRDefault="006F5732" w:rsidP="006F5732">
      <w:pPr>
        <w:rPr>
          <w:rFonts w:ascii="Times New Roman" w:hAnsi="Times New Roman" w:cs="Times New Roman"/>
          <w:sz w:val="20"/>
          <w:szCs w:val="20"/>
        </w:rPr>
      </w:pPr>
    </w:p>
    <w:p w:rsidR="00DD6E7D" w:rsidRPr="006F5732" w:rsidRDefault="00DD6E7D"/>
    <w:sectPr w:rsidR="00DD6E7D" w:rsidRPr="006F5732" w:rsidSect="00FC1016">
      <w:pgSz w:w="11906" w:h="16838" w:code="9"/>
      <w:pgMar w:top="1418" w:right="1701" w:bottom="1418"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732"/>
    <w:rsid w:val="000011F4"/>
    <w:rsid w:val="00002B9A"/>
    <w:rsid w:val="00003882"/>
    <w:rsid w:val="00010216"/>
    <w:rsid w:val="00011941"/>
    <w:rsid w:val="000179CA"/>
    <w:rsid w:val="00021D8A"/>
    <w:rsid w:val="000228A8"/>
    <w:rsid w:val="0003045E"/>
    <w:rsid w:val="00030F8B"/>
    <w:rsid w:val="00031623"/>
    <w:rsid w:val="00040CCB"/>
    <w:rsid w:val="00045CFB"/>
    <w:rsid w:val="000505A3"/>
    <w:rsid w:val="00050CE8"/>
    <w:rsid w:val="000513CB"/>
    <w:rsid w:val="00052315"/>
    <w:rsid w:val="00054854"/>
    <w:rsid w:val="000552A3"/>
    <w:rsid w:val="00056C6B"/>
    <w:rsid w:val="000579C4"/>
    <w:rsid w:val="000605E5"/>
    <w:rsid w:val="00061A95"/>
    <w:rsid w:val="000630FB"/>
    <w:rsid w:val="00065244"/>
    <w:rsid w:val="0007421A"/>
    <w:rsid w:val="00083437"/>
    <w:rsid w:val="000864AC"/>
    <w:rsid w:val="00086AFD"/>
    <w:rsid w:val="000905F1"/>
    <w:rsid w:val="00091C8D"/>
    <w:rsid w:val="00091F3A"/>
    <w:rsid w:val="00094537"/>
    <w:rsid w:val="00095960"/>
    <w:rsid w:val="000A5E7C"/>
    <w:rsid w:val="000B383B"/>
    <w:rsid w:val="000B753A"/>
    <w:rsid w:val="000C06EF"/>
    <w:rsid w:val="000C277D"/>
    <w:rsid w:val="000C51A8"/>
    <w:rsid w:val="000C6C1B"/>
    <w:rsid w:val="000D1E1B"/>
    <w:rsid w:val="000D2DA6"/>
    <w:rsid w:val="000D5327"/>
    <w:rsid w:val="000D5E93"/>
    <w:rsid w:val="000E0DE4"/>
    <w:rsid w:val="000E3344"/>
    <w:rsid w:val="000E4860"/>
    <w:rsid w:val="000E57C5"/>
    <w:rsid w:val="000E58C2"/>
    <w:rsid w:val="000E5CCE"/>
    <w:rsid w:val="000E6471"/>
    <w:rsid w:val="000E6F2C"/>
    <w:rsid w:val="000E7278"/>
    <w:rsid w:val="000F0E94"/>
    <w:rsid w:val="000F52F1"/>
    <w:rsid w:val="000F5E4C"/>
    <w:rsid w:val="000F6F1C"/>
    <w:rsid w:val="00105733"/>
    <w:rsid w:val="00111D08"/>
    <w:rsid w:val="001173BE"/>
    <w:rsid w:val="00121A02"/>
    <w:rsid w:val="00121AD1"/>
    <w:rsid w:val="00121C32"/>
    <w:rsid w:val="00122B48"/>
    <w:rsid w:val="0012343A"/>
    <w:rsid w:val="00123652"/>
    <w:rsid w:val="00123B61"/>
    <w:rsid w:val="00125521"/>
    <w:rsid w:val="00130AA0"/>
    <w:rsid w:val="00131EC1"/>
    <w:rsid w:val="00133D8B"/>
    <w:rsid w:val="00136103"/>
    <w:rsid w:val="00140114"/>
    <w:rsid w:val="001428AF"/>
    <w:rsid w:val="0014345B"/>
    <w:rsid w:val="00150F45"/>
    <w:rsid w:val="00151692"/>
    <w:rsid w:val="001569F6"/>
    <w:rsid w:val="00161016"/>
    <w:rsid w:val="0017742E"/>
    <w:rsid w:val="001800BF"/>
    <w:rsid w:val="00182622"/>
    <w:rsid w:val="00182E76"/>
    <w:rsid w:val="00184A00"/>
    <w:rsid w:val="001868AE"/>
    <w:rsid w:val="00190192"/>
    <w:rsid w:val="001916B9"/>
    <w:rsid w:val="00193945"/>
    <w:rsid w:val="001941A4"/>
    <w:rsid w:val="001A1380"/>
    <w:rsid w:val="001A5531"/>
    <w:rsid w:val="001A5B2A"/>
    <w:rsid w:val="001A6258"/>
    <w:rsid w:val="001B2522"/>
    <w:rsid w:val="001B2A88"/>
    <w:rsid w:val="001B30CB"/>
    <w:rsid w:val="001B4630"/>
    <w:rsid w:val="001B4C00"/>
    <w:rsid w:val="001C2D1F"/>
    <w:rsid w:val="001C43BD"/>
    <w:rsid w:val="001C5454"/>
    <w:rsid w:val="001C5A1B"/>
    <w:rsid w:val="001D1660"/>
    <w:rsid w:val="001D1D9D"/>
    <w:rsid w:val="001D4D67"/>
    <w:rsid w:val="001E5296"/>
    <w:rsid w:val="001F338D"/>
    <w:rsid w:val="001F347B"/>
    <w:rsid w:val="001F3D5B"/>
    <w:rsid w:val="001F66CD"/>
    <w:rsid w:val="001F6D75"/>
    <w:rsid w:val="00201352"/>
    <w:rsid w:val="00205D17"/>
    <w:rsid w:val="00206001"/>
    <w:rsid w:val="0020754F"/>
    <w:rsid w:val="00207ACE"/>
    <w:rsid w:val="00211D9F"/>
    <w:rsid w:val="00211F02"/>
    <w:rsid w:val="002122D6"/>
    <w:rsid w:val="00212B98"/>
    <w:rsid w:val="00223059"/>
    <w:rsid w:val="00224C04"/>
    <w:rsid w:val="002252F3"/>
    <w:rsid w:val="00227B47"/>
    <w:rsid w:val="0023470A"/>
    <w:rsid w:val="00235931"/>
    <w:rsid w:val="00235DC8"/>
    <w:rsid w:val="00240766"/>
    <w:rsid w:val="00240C1F"/>
    <w:rsid w:val="00243341"/>
    <w:rsid w:val="0024664B"/>
    <w:rsid w:val="00247057"/>
    <w:rsid w:val="00250CDA"/>
    <w:rsid w:val="00254169"/>
    <w:rsid w:val="00255669"/>
    <w:rsid w:val="00260A39"/>
    <w:rsid w:val="00261661"/>
    <w:rsid w:val="00262637"/>
    <w:rsid w:val="00264DA4"/>
    <w:rsid w:val="0026651B"/>
    <w:rsid w:val="0026701E"/>
    <w:rsid w:val="002672C6"/>
    <w:rsid w:val="0027118F"/>
    <w:rsid w:val="002713C0"/>
    <w:rsid w:val="00271544"/>
    <w:rsid w:val="00271EED"/>
    <w:rsid w:val="00272D46"/>
    <w:rsid w:val="00281516"/>
    <w:rsid w:val="00284295"/>
    <w:rsid w:val="00284416"/>
    <w:rsid w:val="00290442"/>
    <w:rsid w:val="00290BB0"/>
    <w:rsid w:val="00292D80"/>
    <w:rsid w:val="00295B46"/>
    <w:rsid w:val="002A1BA0"/>
    <w:rsid w:val="002A44BF"/>
    <w:rsid w:val="002B2632"/>
    <w:rsid w:val="002B4210"/>
    <w:rsid w:val="002B58EB"/>
    <w:rsid w:val="002C02D9"/>
    <w:rsid w:val="002C49E0"/>
    <w:rsid w:val="002D1867"/>
    <w:rsid w:val="002D3E95"/>
    <w:rsid w:val="002D4ED8"/>
    <w:rsid w:val="002D6051"/>
    <w:rsid w:val="002D695E"/>
    <w:rsid w:val="002E27C5"/>
    <w:rsid w:val="002E550C"/>
    <w:rsid w:val="002F1DB4"/>
    <w:rsid w:val="002F3778"/>
    <w:rsid w:val="002F3957"/>
    <w:rsid w:val="002F395D"/>
    <w:rsid w:val="002F7BE4"/>
    <w:rsid w:val="00301815"/>
    <w:rsid w:val="00301F68"/>
    <w:rsid w:val="003026A7"/>
    <w:rsid w:val="003055FA"/>
    <w:rsid w:val="003066A9"/>
    <w:rsid w:val="0031243A"/>
    <w:rsid w:val="00314DDC"/>
    <w:rsid w:val="00317858"/>
    <w:rsid w:val="003209C2"/>
    <w:rsid w:val="00320CFF"/>
    <w:rsid w:val="00321158"/>
    <w:rsid w:val="003233CC"/>
    <w:rsid w:val="003241D6"/>
    <w:rsid w:val="00324A65"/>
    <w:rsid w:val="00324CD0"/>
    <w:rsid w:val="003300C2"/>
    <w:rsid w:val="0033025A"/>
    <w:rsid w:val="00331743"/>
    <w:rsid w:val="0033268C"/>
    <w:rsid w:val="00335E1B"/>
    <w:rsid w:val="00337014"/>
    <w:rsid w:val="0034084C"/>
    <w:rsid w:val="00341374"/>
    <w:rsid w:val="003447AD"/>
    <w:rsid w:val="00350038"/>
    <w:rsid w:val="0035216A"/>
    <w:rsid w:val="0035279E"/>
    <w:rsid w:val="003560E4"/>
    <w:rsid w:val="00356BC5"/>
    <w:rsid w:val="00357F3B"/>
    <w:rsid w:val="0036381B"/>
    <w:rsid w:val="00365079"/>
    <w:rsid w:val="003660D5"/>
    <w:rsid w:val="0036794C"/>
    <w:rsid w:val="003736B2"/>
    <w:rsid w:val="00373E6C"/>
    <w:rsid w:val="00376D76"/>
    <w:rsid w:val="003849E7"/>
    <w:rsid w:val="00385C02"/>
    <w:rsid w:val="00386ED7"/>
    <w:rsid w:val="00395D4B"/>
    <w:rsid w:val="0039748B"/>
    <w:rsid w:val="003A0F39"/>
    <w:rsid w:val="003A2B0B"/>
    <w:rsid w:val="003A2B71"/>
    <w:rsid w:val="003A6540"/>
    <w:rsid w:val="003A7DA4"/>
    <w:rsid w:val="003B0205"/>
    <w:rsid w:val="003B1097"/>
    <w:rsid w:val="003B124B"/>
    <w:rsid w:val="003B54F8"/>
    <w:rsid w:val="003B698A"/>
    <w:rsid w:val="003B71BC"/>
    <w:rsid w:val="003C0C9C"/>
    <w:rsid w:val="003C0FB0"/>
    <w:rsid w:val="003C1BCA"/>
    <w:rsid w:val="003C401D"/>
    <w:rsid w:val="003D141F"/>
    <w:rsid w:val="003D1670"/>
    <w:rsid w:val="003D2324"/>
    <w:rsid w:val="003D28DC"/>
    <w:rsid w:val="003D520B"/>
    <w:rsid w:val="003D6FBE"/>
    <w:rsid w:val="003E13E6"/>
    <w:rsid w:val="003E3016"/>
    <w:rsid w:val="003E4A18"/>
    <w:rsid w:val="003E5083"/>
    <w:rsid w:val="003F0A02"/>
    <w:rsid w:val="003F0BA2"/>
    <w:rsid w:val="003F128C"/>
    <w:rsid w:val="003F40AF"/>
    <w:rsid w:val="003F4E3A"/>
    <w:rsid w:val="004015F7"/>
    <w:rsid w:val="00406E53"/>
    <w:rsid w:val="004078C3"/>
    <w:rsid w:val="00410AC4"/>
    <w:rsid w:val="00411CE4"/>
    <w:rsid w:val="00412E4C"/>
    <w:rsid w:val="00412F05"/>
    <w:rsid w:val="00413C88"/>
    <w:rsid w:val="004141AF"/>
    <w:rsid w:val="0041742F"/>
    <w:rsid w:val="004219D4"/>
    <w:rsid w:val="004226B8"/>
    <w:rsid w:val="00423EB6"/>
    <w:rsid w:val="0042465E"/>
    <w:rsid w:val="00425121"/>
    <w:rsid w:val="004251FA"/>
    <w:rsid w:val="00425EF4"/>
    <w:rsid w:val="00432030"/>
    <w:rsid w:val="00432125"/>
    <w:rsid w:val="004328EE"/>
    <w:rsid w:val="00433CCB"/>
    <w:rsid w:val="00434E48"/>
    <w:rsid w:val="00437B99"/>
    <w:rsid w:val="00440CA1"/>
    <w:rsid w:val="004410F8"/>
    <w:rsid w:val="00442289"/>
    <w:rsid w:val="00445409"/>
    <w:rsid w:val="00446ADE"/>
    <w:rsid w:val="00451A6A"/>
    <w:rsid w:val="00451DD7"/>
    <w:rsid w:val="004529A4"/>
    <w:rsid w:val="004632B2"/>
    <w:rsid w:val="00467BE1"/>
    <w:rsid w:val="00470F5D"/>
    <w:rsid w:val="0047363B"/>
    <w:rsid w:val="00474DB7"/>
    <w:rsid w:val="00481D34"/>
    <w:rsid w:val="004827F7"/>
    <w:rsid w:val="004850E5"/>
    <w:rsid w:val="00487A89"/>
    <w:rsid w:val="004930BE"/>
    <w:rsid w:val="00493B29"/>
    <w:rsid w:val="004972C8"/>
    <w:rsid w:val="004A030B"/>
    <w:rsid w:val="004A0CE8"/>
    <w:rsid w:val="004A1D40"/>
    <w:rsid w:val="004A24C0"/>
    <w:rsid w:val="004A403B"/>
    <w:rsid w:val="004A4C7F"/>
    <w:rsid w:val="004B1E0B"/>
    <w:rsid w:val="004B369D"/>
    <w:rsid w:val="004B3CD8"/>
    <w:rsid w:val="004B6E19"/>
    <w:rsid w:val="004C57B0"/>
    <w:rsid w:val="004C737E"/>
    <w:rsid w:val="004D1ED3"/>
    <w:rsid w:val="004D30D1"/>
    <w:rsid w:val="004D4170"/>
    <w:rsid w:val="004E0898"/>
    <w:rsid w:val="004E21F3"/>
    <w:rsid w:val="004E2DD9"/>
    <w:rsid w:val="004E46EF"/>
    <w:rsid w:val="004F05F7"/>
    <w:rsid w:val="004F10AD"/>
    <w:rsid w:val="004F5C77"/>
    <w:rsid w:val="004F6915"/>
    <w:rsid w:val="005023DF"/>
    <w:rsid w:val="005049EC"/>
    <w:rsid w:val="005071AD"/>
    <w:rsid w:val="00507A93"/>
    <w:rsid w:val="00510F4A"/>
    <w:rsid w:val="005125C7"/>
    <w:rsid w:val="00516FA2"/>
    <w:rsid w:val="00520142"/>
    <w:rsid w:val="0052019C"/>
    <w:rsid w:val="0052724A"/>
    <w:rsid w:val="00530830"/>
    <w:rsid w:val="0053255C"/>
    <w:rsid w:val="005328CD"/>
    <w:rsid w:val="00536AA7"/>
    <w:rsid w:val="00543EB8"/>
    <w:rsid w:val="00545A20"/>
    <w:rsid w:val="00550B12"/>
    <w:rsid w:val="005563BD"/>
    <w:rsid w:val="00556F9C"/>
    <w:rsid w:val="00567092"/>
    <w:rsid w:val="00567731"/>
    <w:rsid w:val="005814C4"/>
    <w:rsid w:val="00582E67"/>
    <w:rsid w:val="0058405A"/>
    <w:rsid w:val="00586DD6"/>
    <w:rsid w:val="00595E13"/>
    <w:rsid w:val="005A2D9B"/>
    <w:rsid w:val="005A5F6B"/>
    <w:rsid w:val="005A70FC"/>
    <w:rsid w:val="005B0CB5"/>
    <w:rsid w:val="005B4AD3"/>
    <w:rsid w:val="005C1BAD"/>
    <w:rsid w:val="005C1E80"/>
    <w:rsid w:val="005C2BDD"/>
    <w:rsid w:val="005C4505"/>
    <w:rsid w:val="005C4735"/>
    <w:rsid w:val="005C7237"/>
    <w:rsid w:val="005C7B44"/>
    <w:rsid w:val="005C7DA5"/>
    <w:rsid w:val="005D0DB2"/>
    <w:rsid w:val="005D2E31"/>
    <w:rsid w:val="005D332D"/>
    <w:rsid w:val="005D3AB1"/>
    <w:rsid w:val="005D7B3C"/>
    <w:rsid w:val="005E77B2"/>
    <w:rsid w:val="005E7CF3"/>
    <w:rsid w:val="005F6B26"/>
    <w:rsid w:val="005F7B48"/>
    <w:rsid w:val="00601DDD"/>
    <w:rsid w:val="006064D2"/>
    <w:rsid w:val="00607C17"/>
    <w:rsid w:val="006166E0"/>
    <w:rsid w:val="00623F8F"/>
    <w:rsid w:val="00624FAC"/>
    <w:rsid w:val="00627FA7"/>
    <w:rsid w:val="00632928"/>
    <w:rsid w:val="0063568F"/>
    <w:rsid w:val="006417FA"/>
    <w:rsid w:val="006438E7"/>
    <w:rsid w:val="0065004D"/>
    <w:rsid w:val="00650E84"/>
    <w:rsid w:val="00661706"/>
    <w:rsid w:val="0066180C"/>
    <w:rsid w:val="006619A6"/>
    <w:rsid w:val="006623EE"/>
    <w:rsid w:val="00671734"/>
    <w:rsid w:val="00674E47"/>
    <w:rsid w:val="006770FB"/>
    <w:rsid w:val="006773DA"/>
    <w:rsid w:val="006818A6"/>
    <w:rsid w:val="006818F2"/>
    <w:rsid w:val="00682E25"/>
    <w:rsid w:val="00685293"/>
    <w:rsid w:val="00685651"/>
    <w:rsid w:val="00692B08"/>
    <w:rsid w:val="00695871"/>
    <w:rsid w:val="00695B09"/>
    <w:rsid w:val="006A186C"/>
    <w:rsid w:val="006A7C60"/>
    <w:rsid w:val="006B1CF4"/>
    <w:rsid w:val="006B2468"/>
    <w:rsid w:val="006B3C71"/>
    <w:rsid w:val="006B59C5"/>
    <w:rsid w:val="006B68C9"/>
    <w:rsid w:val="006B6AE9"/>
    <w:rsid w:val="006C2398"/>
    <w:rsid w:val="006C7F61"/>
    <w:rsid w:val="006D58C5"/>
    <w:rsid w:val="006E16F0"/>
    <w:rsid w:val="006E374E"/>
    <w:rsid w:val="006E38FA"/>
    <w:rsid w:val="006E5577"/>
    <w:rsid w:val="006F0340"/>
    <w:rsid w:val="006F164B"/>
    <w:rsid w:val="006F19EE"/>
    <w:rsid w:val="006F47CA"/>
    <w:rsid w:val="006F5023"/>
    <w:rsid w:val="006F5732"/>
    <w:rsid w:val="00703F87"/>
    <w:rsid w:val="00705F6B"/>
    <w:rsid w:val="00706D58"/>
    <w:rsid w:val="007105D2"/>
    <w:rsid w:val="00710C3D"/>
    <w:rsid w:val="007112B4"/>
    <w:rsid w:val="0071297E"/>
    <w:rsid w:val="00712D97"/>
    <w:rsid w:val="00713FFC"/>
    <w:rsid w:val="007163E9"/>
    <w:rsid w:val="007174BA"/>
    <w:rsid w:val="007204CE"/>
    <w:rsid w:val="00720E0E"/>
    <w:rsid w:val="007219C7"/>
    <w:rsid w:val="007244A0"/>
    <w:rsid w:val="0072664E"/>
    <w:rsid w:val="00730057"/>
    <w:rsid w:val="0073242B"/>
    <w:rsid w:val="00733154"/>
    <w:rsid w:val="00733A63"/>
    <w:rsid w:val="00734A72"/>
    <w:rsid w:val="00735B80"/>
    <w:rsid w:val="00737527"/>
    <w:rsid w:val="00740A50"/>
    <w:rsid w:val="00740CFB"/>
    <w:rsid w:val="00741E9D"/>
    <w:rsid w:val="00751344"/>
    <w:rsid w:val="00751DC7"/>
    <w:rsid w:val="0075254A"/>
    <w:rsid w:val="007546C1"/>
    <w:rsid w:val="007557A5"/>
    <w:rsid w:val="00755E06"/>
    <w:rsid w:val="00760A7E"/>
    <w:rsid w:val="00762316"/>
    <w:rsid w:val="0076702D"/>
    <w:rsid w:val="00767D7C"/>
    <w:rsid w:val="00771623"/>
    <w:rsid w:val="0077224E"/>
    <w:rsid w:val="00774AC3"/>
    <w:rsid w:val="00781DE3"/>
    <w:rsid w:val="007858B4"/>
    <w:rsid w:val="007878D4"/>
    <w:rsid w:val="00791094"/>
    <w:rsid w:val="007938CE"/>
    <w:rsid w:val="007A32A5"/>
    <w:rsid w:val="007A4EC8"/>
    <w:rsid w:val="007B254B"/>
    <w:rsid w:val="007B51C8"/>
    <w:rsid w:val="007B63BF"/>
    <w:rsid w:val="007C1272"/>
    <w:rsid w:val="007C5AF0"/>
    <w:rsid w:val="007C6AAC"/>
    <w:rsid w:val="007C7202"/>
    <w:rsid w:val="007D0BB2"/>
    <w:rsid w:val="007D1274"/>
    <w:rsid w:val="007D278C"/>
    <w:rsid w:val="007D2EB7"/>
    <w:rsid w:val="007D3B5C"/>
    <w:rsid w:val="007D4D9F"/>
    <w:rsid w:val="007D6141"/>
    <w:rsid w:val="007E21C7"/>
    <w:rsid w:val="007E5E9F"/>
    <w:rsid w:val="007E69C4"/>
    <w:rsid w:val="007E7134"/>
    <w:rsid w:val="007E7364"/>
    <w:rsid w:val="007E75C4"/>
    <w:rsid w:val="007E7912"/>
    <w:rsid w:val="007F2679"/>
    <w:rsid w:val="007F6A63"/>
    <w:rsid w:val="007F73EA"/>
    <w:rsid w:val="007F7EBF"/>
    <w:rsid w:val="008006AD"/>
    <w:rsid w:val="008016F1"/>
    <w:rsid w:val="0080250F"/>
    <w:rsid w:val="008075EE"/>
    <w:rsid w:val="00810AFE"/>
    <w:rsid w:val="00812EA4"/>
    <w:rsid w:val="008136EF"/>
    <w:rsid w:val="00814166"/>
    <w:rsid w:val="00814528"/>
    <w:rsid w:val="00816969"/>
    <w:rsid w:val="00817E5C"/>
    <w:rsid w:val="0082372C"/>
    <w:rsid w:val="00823DC2"/>
    <w:rsid w:val="00827D5A"/>
    <w:rsid w:val="008336E2"/>
    <w:rsid w:val="00834347"/>
    <w:rsid w:val="00834647"/>
    <w:rsid w:val="00844662"/>
    <w:rsid w:val="00846260"/>
    <w:rsid w:val="0085238A"/>
    <w:rsid w:val="00856794"/>
    <w:rsid w:val="0086024E"/>
    <w:rsid w:val="00862452"/>
    <w:rsid w:val="00866C85"/>
    <w:rsid w:val="008670B6"/>
    <w:rsid w:val="00877A9C"/>
    <w:rsid w:val="008817A1"/>
    <w:rsid w:val="0088219D"/>
    <w:rsid w:val="0088286D"/>
    <w:rsid w:val="00886786"/>
    <w:rsid w:val="00893B69"/>
    <w:rsid w:val="00895E90"/>
    <w:rsid w:val="008A1394"/>
    <w:rsid w:val="008A1E44"/>
    <w:rsid w:val="008A3A83"/>
    <w:rsid w:val="008A3DFD"/>
    <w:rsid w:val="008A4C53"/>
    <w:rsid w:val="008B0D86"/>
    <w:rsid w:val="008B0F28"/>
    <w:rsid w:val="008B1F83"/>
    <w:rsid w:val="008B3021"/>
    <w:rsid w:val="008B3BC8"/>
    <w:rsid w:val="008B6338"/>
    <w:rsid w:val="008B75D9"/>
    <w:rsid w:val="008C1188"/>
    <w:rsid w:val="008C29F9"/>
    <w:rsid w:val="008C5265"/>
    <w:rsid w:val="008C5716"/>
    <w:rsid w:val="008C614A"/>
    <w:rsid w:val="008C692C"/>
    <w:rsid w:val="008C7880"/>
    <w:rsid w:val="008C7D57"/>
    <w:rsid w:val="008D02EC"/>
    <w:rsid w:val="008D5139"/>
    <w:rsid w:val="008D54C7"/>
    <w:rsid w:val="008D577B"/>
    <w:rsid w:val="008D5D56"/>
    <w:rsid w:val="008E0071"/>
    <w:rsid w:val="008E020A"/>
    <w:rsid w:val="008E23E4"/>
    <w:rsid w:val="008E298B"/>
    <w:rsid w:val="008E3351"/>
    <w:rsid w:val="008F04F2"/>
    <w:rsid w:val="008F0605"/>
    <w:rsid w:val="008F1849"/>
    <w:rsid w:val="008F4411"/>
    <w:rsid w:val="0090209E"/>
    <w:rsid w:val="0091074C"/>
    <w:rsid w:val="0091083D"/>
    <w:rsid w:val="00911B37"/>
    <w:rsid w:val="00912B7D"/>
    <w:rsid w:val="00916497"/>
    <w:rsid w:val="00916FD2"/>
    <w:rsid w:val="009238FC"/>
    <w:rsid w:val="009239E3"/>
    <w:rsid w:val="00924C5E"/>
    <w:rsid w:val="00930C09"/>
    <w:rsid w:val="00931772"/>
    <w:rsid w:val="009328C9"/>
    <w:rsid w:val="00932EB8"/>
    <w:rsid w:val="00933C70"/>
    <w:rsid w:val="009402A4"/>
    <w:rsid w:val="00942994"/>
    <w:rsid w:val="00942E13"/>
    <w:rsid w:val="00942EDF"/>
    <w:rsid w:val="00944BF8"/>
    <w:rsid w:val="00945752"/>
    <w:rsid w:val="00951B05"/>
    <w:rsid w:val="00951F0C"/>
    <w:rsid w:val="009605E8"/>
    <w:rsid w:val="009616C2"/>
    <w:rsid w:val="009646A3"/>
    <w:rsid w:val="00965BB6"/>
    <w:rsid w:val="00967017"/>
    <w:rsid w:val="00972D8B"/>
    <w:rsid w:val="0097333F"/>
    <w:rsid w:val="00973AF4"/>
    <w:rsid w:val="009852E0"/>
    <w:rsid w:val="009900F7"/>
    <w:rsid w:val="00990DE2"/>
    <w:rsid w:val="00995CB1"/>
    <w:rsid w:val="009964CA"/>
    <w:rsid w:val="00997194"/>
    <w:rsid w:val="009A1DB3"/>
    <w:rsid w:val="009A238E"/>
    <w:rsid w:val="009B19DA"/>
    <w:rsid w:val="009B1E16"/>
    <w:rsid w:val="009B28A7"/>
    <w:rsid w:val="009B3A6C"/>
    <w:rsid w:val="009B475D"/>
    <w:rsid w:val="009C0705"/>
    <w:rsid w:val="009C1767"/>
    <w:rsid w:val="009C3661"/>
    <w:rsid w:val="009C452E"/>
    <w:rsid w:val="009C4CF9"/>
    <w:rsid w:val="009C5007"/>
    <w:rsid w:val="009D6F24"/>
    <w:rsid w:val="009E1ACE"/>
    <w:rsid w:val="009E23A4"/>
    <w:rsid w:val="009E49CC"/>
    <w:rsid w:val="009E50A0"/>
    <w:rsid w:val="009E7752"/>
    <w:rsid w:val="009F61F6"/>
    <w:rsid w:val="009F6420"/>
    <w:rsid w:val="00A00379"/>
    <w:rsid w:val="00A03AD8"/>
    <w:rsid w:val="00A068AC"/>
    <w:rsid w:val="00A07A48"/>
    <w:rsid w:val="00A102F9"/>
    <w:rsid w:val="00A22344"/>
    <w:rsid w:val="00A26D9A"/>
    <w:rsid w:val="00A34055"/>
    <w:rsid w:val="00A35F2D"/>
    <w:rsid w:val="00A407BD"/>
    <w:rsid w:val="00A4253F"/>
    <w:rsid w:val="00A4515A"/>
    <w:rsid w:val="00A47210"/>
    <w:rsid w:val="00A501C1"/>
    <w:rsid w:val="00A57CA3"/>
    <w:rsid w:val="00A603B3"/>
    <w:rsid w:val="00A625EC"/>
    <w:rsid w:val="00A63CF1"/>
    <w:rsid w:val="00A6660F"/>
    <w:rsid w:val="00A66E8B"/>
    <w:rsid w:val="00A76769"/>
    <w:rsid w:val="00A81D31"/>
    <w:rsid w:val="00A82FA1"/>
    <w:rsid w:val="00A85835"/>
    <w:rsid w:val="00A86A1C"/>
    <w:rsid w:val="00A87B74"/>
    <w:rsid w:val="00A9080A"/>
    <w:rsid w:val="00A908B7"/>
    <w:rsid w:val="00A92C26"/>
    <w:rsid w:val="00A9499A"/>
    <w:rsid w:val="00A95676"/>
    <w:rsid w:val="00A95E6A"/>
    <w:rsid w:val="00A97F6B"/>
    <w:rsid w:val="00AA3D9E"/>
    <w:rsid w:val="00AA60D4"/>
    <w:rsid w:val="00AA6CE3"/>
    <w:rsid w:val="00AB03E3"/>
    <w:rsid w:val="00AB3475"/>
    <w:rsid w:val="00AB4B7D"/>
    <w:rsid w:val="00AB56CC"/>
    <w:rsid w:val="00AB604D"/>
    <w:rsid w:val="00AB72C3"/>
    <w:rsid w:val="00AC3851"/>
    <w:rsid w:val="00AC4529"/>
    <w:rsid w:val="00AC77D6"/>
    <w:rsid w:val="00AD01AA"/>
    <w:rsid w:val="00AD3040"/>
    <w:rsid w:val="00AD66F1"/>
    <w:rsid w:val="00AE0898"/>
    <w:rsid w:val="00AE0CDB"/>
    <w:rsid w:val="00AE1BA2"/>
    <w:rsid w:val="00AE2A47"/>
    <w:rsid w:val="00AE3D63"/>
    <w:rsid w:val="00AE5AFB"/>
    <w:rsid w:val="00AE65E0"/>
    <w:rsid w:val="00AF05C1"/>
    <w:rsid w:val="00AF062C"/>
    <w:rsid w:val="00AF2178"/>
    <w:rsid w:val="00AF282D"/>
    <w:rsid w:val="00B00CB0"/>
    <w:rsid w:val="00B01131"/>
    <w:rsid w:val="00B1444F"/>
    <w:rsid w:val="00B17242"/>
    <w:rsid w:val="00B20214"/>
    <w:rsid w:val="00B22F9F"/>
    <w:rsid w:val="00B23E58"/>
    <w:rsid w:val="00B24209"/>
    <w:rsid w:val="00B25F7F"/>
    <w:rsid w:val="00B27F3C"/>
    <w:rsid w:val="00B27FBD"/>
    <w:rsid w:val="00B36097"/>
    <w:rsid w:val="00B40A51"/>
    <w:rsid w:val="00B43D82"/>
    <w:rsid w:val="00B43F45"/>
    <w:rsid w:val="00B4474F"/>
    <w:rsid w:val="00B45DC4"/>
    <w:rsid w:val="00B46012"/>
    <w:rsid w:val="00B5481B"/>
    <w:rsid w:val="00B55802"/>
    <w:rsid w:val="00B56C25"/>
    <w:rsid w:val="00B60893"/>
    <w:rsid w:val="00B61566"/>
    <w:rsid w:val="00B63F7F"/>
    <w:rsid w:val="00B6429A"/>
    <w:rsid w:val="00B65E38"/>
    <w:rsid w:val="00B709DD"/>
    <w:rsid w:val="00B850D5"/>
    <w:rsid w:val="00B86703"/>
    <w:rsid w:val="00B86BEF"/>
    <w:rsid w:val="00B8722E"/>
    <w:rsid w:val="00BA0BB9"/>
    <w:rsid w:val="00BA12EB"/>
    <w:rsid w:val="00BA5137"/>
    <w:rsid w:val="00BA6FC3"/>
    <w:rsid w:val="00BA747E"/>
    <w:rsid w:val="00BB0E08"/>
    <w:rsid w:val="00BB33C0"/>
    <w:rsid w:val="00BB5D3E"/>
    <w:rsid w:val="00BB7496"/>
    <w:rsid w:val="00BC0D48"/>
    <w:rsid w:val="00BC2239"/>
    <w:rsid w:val="00BC2D80"/>
    <w:rsid w:val="00BC4FA5"/>
    <w:rsid w:val="00BC7D79"/>
    <w:rsid w:val="00BE0AE3"/>
    <w:rsid w:val="00BE0F3A"/>
    <w:rsid w:val="00BE4423"/>
    <w:rsid w:val="00BE5264"/>
    <w:rsid w:val="00BE5CA8"/>
    <w:rsid w:val="00BE731B"/>
    <w:rsid w:val="00BE7DB4"/>
    <w:rsid w:val="00BF1380"/>
    <w:rsid w:val="00BF1BD9"/>
    <w:rsid w:val="00BF2FBA"/>
    <w:rsid w:val="00BF370C"/>
    <w:rsid w:val="00BF378E"/>
    <w:rsid w:val="00BF43FA"/>
    <w:rsid w:val="00BF7013"/>
    <w:rsid w:val="00BF70BE"/>
    <w:rsid w:val="00C0026E"/>
    <w:rsid w:val="00C0049B"/>
    <w:rsid w:val="00C02CE2"/>
    <w:rsid w:val="00C0357D"/>
    <w:rsid w:val="00C0635F"/>
    <w:rsid w:val="00C07B4D"/>
    <w:rsid w:val="00C110DA"/>
    <w:rsid w:val="00C110DD"/>
    <w:rsid w:val="00C11AF5"/>
    <w:rsid w:val="00C126E2"/>
    <w:rsid w:val="00C14C1E"/>
    <w:rsid w:val="00C17EDF"/>
    <w:rsid w:val="00C218F9"/>
    <w:rsid w:val="00C22C71"/>
    <w:rsid w:val="00C2373F"/>
    <w:rsid w:val="00C25B19"/>
    <w:rsid w:val="00C266D9"/>
    <w:rsid w:val="00C26EAB"/>
    <w:rsid w:val="00C27E1D"/>
    <w:rsid w:val="00C3221B"/>
    <w:rsid w:val="00C33042"/>
    <w:rsid w:val="00C336CB"/>
    <w:rsid w:val="00C34ADE"/>
    <w:rsid w:val="00C362DF"/>
    <w:rsid w:val="00C43892"/>
    <w:rsid w:val="00C4436C"/>
    <w:rsid w:val="00C44543"/>
    <w:rsid w:val="00C4688D"/>
    <w:rsid w:val="00C50B76"/>
    <w:rsid w:val="00C526C3"/>
    <w:rsid w:val="00C52ACD"/>
    <w:rsid w:val="00C5573C"/>
    <w:rsid w:val="00C60193"/>
    <w:rsid w:val="00C61076"/>
    <w:rsid w:val="00C615B1"/>
    <w:rsid w:val="00C6704B"/>
    <w:rsid w:val="00C67879"/>
    <w:rsid w:val="00C7057B"/>
    <w:rsid w:val="00C74A15"/>
    <w:rsid w:val="00C75387"/>
    <w:rsid w:val="00C75FCB"/>
    <w:rsid w:val="00C829CA"/>
    <w:rsid w:val="00C82B2F"/>
    <w:rsid w:val="00C82F81"/>
    <w:rsid w:val="00C85C43"/>
    <w:rsid w:val="00C86E91"/>
    <w:rsid w:val="00C9228E"/>
    <w:rsid w:val="00C93514"/>
    <w:rsid w:val="00C93D0F"/>
    <w:rsid w:val="00CA303A"/>
    <w:rsid w:val="00CB06EA"/>
    <w:rsid w:val="00CB1DEB"/>
    <w:rsid w:val="00CB1F21"/>
    <w:rsid w:val="00CB7FC8"/>
    <w:rsid w:val="00CC200D"/>
    <w:rsid w:val="00CC417C"/>
    <w:rsid w:val="00CC5AA4"/>
    <w:rsid w:val="00CC61C0"/>
    <w:rsid w:val="00CC622E"/>
    <w:rsid w:val="00CD0CE3"/>
    <w:rsid w:val="00CD310A"/>
    <w:rsid w:val="00CD3E39"/>
    <w:rsid w:val="00CD47E2"/>
    <w:rsid w:val="00CD4BE7"/>
    <w:rsid w:val="00CE00F3"/>
    <w:rsid w:val="00CE042E"/>
    <w:rsid w:val="00CE4154"/>
    <w:rsid w:val="00CE49F1"/>
    <w:rsid w:val="00CE5D41"/>
    <w:rsid w:val="00CE63E5"/>
    <w:rsid w:val="00CF3B42"/>
    <w:rsid w:val="00CF6A84"/>
    <w:rsid w:val="00CF74D4"/>
    <w:rsid w:val="00CF7FD3"/>
    <w:rsid w:val="00D02764"/>
    <w:rsid w:val="00D03924"/>
    <w:rsid w:val="00D07380"/>
    <w:rsid w:val="00D102AD"/>
    <w:rsid w:val="00D125A4"/>
    <w:rsid w:val="00D12EAE"/>
    <w:rsid w:val="00D15D0C"/>
    <w:rsid w:val="00D1612A"/>
    <w:rsid w:val="00D167F3"/>
    <w:rsid w:val="00D16AED"/>
    <w:rsid w:val="00D215CE"/>
    <w:rsid w:val="00D34DAB"/>
    <w:rsid w:val="00D401A2"/>
    <w:rsid w:val="00D41B54"/>
    <w:rsid w:val="00D41FBA"/>
    <w:rsid w:val="00D4403F"/>
    <w:rsid w:val="00D44550"/>
    <w:rsid w:val="00D45B6B"/>
    <w:rsid w:val="00D46F5F"/>
    <w:rsid w:val="00D51EC3"/>
    <w:rsid w:val="00D53BD9"/>
    <w:rsid w:val="00D53F42"/>
    <w:rsid w:val="00D555C5"/>
    <w:rsid w:val="00D561FB"/>
    <w:rsid w:val="00D56246"/>
    <w:rsid w:val="00D609B5"/>
    <w:rsid w:val="00D61E92"/>
    <w:rsid w:val="00D62EC2"/>
    <w:rsid w:val="00D635EE"/>
    <w:rsid w:val="00D66A00"/>
    <w:rsid w:val="00D7037B"/>
    <w:rsid w:val="00D72D64"/>
    <w:rsid w:val="00D8293C"/>
    <w:rsid w:val="00D833D5"/>
    <w:rsid w:val="00D843A8"/>
    <w:rsid w:val="00D84BF6"/>
    <w:rsid w:val="00D8694D"/>
    <w:rsid w:val="00D95C96"/>
    <w:rsid w:val="00DA003F"/>
    <w:rsid w:val="00DA0CF6"/>
    <w:rsid w:val="00DA1D50"/>
    <w:rsid w:val="00DA4E85"/>
    <w:rsid w:val="00DA7B2B"/>
    <w:rsid w:val="00DB118D"/>
    <w:rsid w:val="00DB5377"/>
    <w:rsid w:val="00DC0E41"/>
    <w:rsid w:val="00DC3603"/>
    <w:rsid w:val="00DC432C"/>
    <w:rsid w:val="00DC558A"/>
    <w:rsid w:val="00DC567B"/>
    <w:rsid w:val="00DC5745"/>
    <w:rsid w:val="00DC5A1C"/>
    <w:rsid w:val="00DD0EC5"/>
    <w:rsid w:val="00DD1770"/>
    <w:rsid w:val="00DD2220"/>
    <w:rsid w:val="00DD6CFF"/>
    <w:rsid w:val="00DD6E7D"/>
    <w:rsid w:val="00DE181F"/>
    <w:rsid w:val="00DE71DC"/>
    <w:rsid w:val="00DF04B6"/>
    <w:rsid w:val="00DF130F"/>
    <w:rsid w:val="00DF1FCA"/>
    <w:rsid w:val="00DF330F"/>
    <w:rsid w:val="00DF521C"/>
    <w:rsid w:val="00DF564C"/>
    <w:rsid w:val="00E0040D"/>
    <w:rsid w:val="00E03712"/>
    <w:rsid w:val="00E06891"/>
    <w:rsid w:val="00E1050D"/>
    <w:rsid w:val="00E11F1C"/>
    <w:rsid w:val="00E13251"/>
    <w:rsid w:val="00E14431"/>
    <w:rsid w:val="00E176F7"/>
    <w:rsid w:val="00E235D4"/>
    <w:rsid w:val="00E236EC"/>
    <w:rsid w:val="00E24185"/>
    <w:rsid w:val="00E25D54"/>
    <w:rsid w:val="00E25E4B"/>
    <w:rsid w:val="00E32019"/>
    <w:rsid w:val="00E32150"/>
    <w:rsid w:val="00E44522"/>
    <w:rsid w:val="00E50F6C"/>
    <w:rsid w:val="00E523FE"/>
    <w:rsid w:val="00E548D8"/>
    <w:rsid w:val="00E60AA1"/>
    <w:rsid w:val="00E6221A"/>
    <w:rsid w:val="00E624B1"/>
    <w:rsid w:val="00E648A5"/>
    <w:rsid w:val="00E650C6"/>
    <w:rsid w:val="00E67195"/>
    <w:rsid w:val="00E7004E"/>
    <w:rsid w:val="00E70ECE"/>
    <w:rsid w:val="00E7194C"/>
    <w:rsid w:val="00E75159"/>
    <w:rsid w:val="00E75448"/>
    <w:rsid w:val="00E8078A"/>
    <w:rsid w:val="00E837CC"/>
    <w:rsid w:val="00E849DB"/>
    <w:rsid w:val="00E91EE4"/>
    <w:rsid w:val="00E94CDD"/>
    <w:rsid w:val="00E96C21"/>
    <w:rsid w:val="00EA49F2"/>
    <w:rsid w:val="00EA54C0"/>
    <w:rsid w:val="00EA5D5E"/>
    <w:rsid w:val="00EB08C1"/>
    <w:rsid w:val="00EB0C92"/>
    <w:rsid w:val="00EB1028"/>
    <w:rsid w:val="00EB344E"/>
    <w:rsid w:val="00EB40E1"/>
    <w:rsid w:val="00EC231F"/>
    <w:rsid w:val="00EC32D8"/>
    <w:rsid w:val="00EC33FE"/>
    <w:rsid w:val="00EC3A15"/>
    <w:rsid w:val="00ED0CF9"/>
    <w:rsid w:val="00ED1062"/>
    <w:rsid w:val="00ED306A"/>
    <w:rsid w:val="00EE2002"/>
    <w:rsid w:val="00EE4D3F"/>
    <w:rsid w:val="00EF064F"/>
    <w:rsid w:val="00EF0F79"/>
    <w:rsid w:val="00EF3C49"/>
    <w:rsid w:val="00EF7FCF"/>
    <w:rsid w:val="00F00B13"/>
    <w:rsid w:val="00F02569"/>
    <w:rsid w:val="00F050FD"/>
    <w:rsid w:val="00F069D1"/>
    <w:rsid w:val="00F10769"/>
    <w:rsid w:val="00F11352"/>
    <w:rsid w:val="00F12D02"/>
    <w:rsid w:val="00F13875"/>
    <w:rsid w:val="00F13C85"/>
    <w:rsid w:val="00F15A01"/>
    <w:rsid w:val="00F16026"/>
    <w:rsid w:val="00F21BDB"/>
    <w:rsid w:val="00F25540"/>
    <w:rsid w:val="00F26D11"/>
    <w:rsid w:val="00F2702F"/>
    <w:rsid w:val="00F2723D"/>
    <w:rsid w:val="00F27BF2"/>
    <w:rsid w:val="00F30FF0"/>
    <w:rsid w:val="00F32447"/>
    <w:rsid w:val="00F40B7F"/>
    <w:rsid w:val="00F4102F"/>
    <w:rsid w:val="00F4318E"/>
    <w:rsid w:val="00F44B5E"/>
    <w:rsid w:val="00F47343"/>
    <w:rsid w:val="00F50CE3"/>
    <w:rsid w:val="00F510DB"/>
    <w:rsid w:val="00F5179A"/>
    <w:rsid w:val="00F5415F"/>
    <w:rsid w:val="00F578C6"/>
    <w:rsid w:val="00F601FF"/>
    <w:rsid w:val="00F65CF3"/>
    <w:rsid w:val="00F665A5"/>
    <w:rsid w:val="00F725A6"/>
    <w:rsid w:val="00F752C9"/>
    <w:rsid w:val="00F75F4A"/>
    <w:rsid w:val="00F84537"/>
    <w:rsid w:val="00F84920"/>
    <w:rsid w:val="00F86274"/>
    <w:rsid w:val="00F86EBA"/>
    <w:rsid w:val="00F90C57"/>
    <w:rsid w:val="00F92756"/>
    <w:rsid w:val="00F92FCC"/>
    <w:rsid w:val="00F96BF9"/>
    <w:rsid w:val="00F978BA"/>
    <w:rsid w:val="00F97923"/>
    <w:rsid w:val="00FA25AB"/>
    <w:rsid w:val="00FA4040"/>
    <w:rsid w:val="00FA5494"/>
    <w:rsid w:val="00FA5BCE"/>
    <w:rsid w:val="00FB1B2E"/>
    <w:rsid w:val="00FB2A99"/>
    <w:rsid w:val="00FB4179"/>
    <w:rsid w:val="00FC07A1"/>
    <w:rsid w:val="00FC312C"/>
    <w:rsid w:val="00FC4A1B"/>
    <w:rsid w:val="00FD005F"/>
    <w:rsid w:val="00FD0941"/>
    <w:rsid w:val="00FD0AC9"/>
    <w:rsid w:val="00FD1FC2"/>
    <w:rsid w:val="00FD5811"/>
    <w:rsid w:val="00FD7C6F"/>
    <w:rsid w:val="00FE0CBB"/>
    <w:rsid w:val="00FE2D91"/>
    <w:rsid w:val="00FE6B05"/>
    <w:rsid w:val="00FE7B2F"/>
    <w:rsid w:val="00FF08AE"/>
    <w:rsid w:val="00FF185D"/>
    <w:rsid w:val="00FF1C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F4C0DF-D6DC-4BAE-976C-788A82D5E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5732"/>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F5732"/>
    <w:pPr>
      <w:spacing w:before="100" w:beforeAutospacing="1" w:after="100" w:afterAutospacing="1" w:line="240" w:lineRule="auto"/>
    </w:pPr>
    <w:rPr>
      <w:rFonts w:ascii="Times New Roman" w:eastAsia="Times New Roman" w:hAnsi="Times New Roman" w:cs="Times New Roman"/>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7</Words>
  <Characters>135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R.</dc:creator>
  <cp:keywords/>
  <dc:description/>
  <cp:lastModifiedBy>Sangeetha R.</cp:lastModifiedBy>
  <cp:revision>1</cp:revision>
  <dcterms:created xsi:type="dcterms:W3CDTF">2021-11-20T03:33:00Z</dcterms:created>
  <dcterms:modified xsi:type="dcterms:W3CDTF">2021-11-20T03:34:00Z</dcterms:modified>
</cp:coreProperties>
</file>